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CE803" w14:textId="3015DA49" w:rsidR="00CD6C1E" w:rsidRPr="00E66CEC" w:rsidRDefault="00943B5D" w:rsidP="00943B5D">
      <w:pPr>
        <w:jc w:val="center"/>
        <w:rPr>
          <w:rFonts w:ascii="Palatino Linotype" w:hAnsi="Palatino Linotype"/>
          <w:b/>
          <w:bCs/>
          <w:sz w:val="24"/>
          <w:szCs w:val="24"/>
          <w:u w:val="single"/>
        </w:rPr>
      </w:pPr>
      <w:r w:rsidRPr="00E66CEC">
        <w:rPr>
          <w:rFonts w:ascii="Palatino Linotype" w:hAnsi="Palatino Linotype"/>
          <w:b/>
          <w:bCs/>
          <w:sz w:val="24"/>
          <w:szCs w:val="24"/>
          <w:highlight w:val="yellow"/>
          <w:u w:val="single"/>
        </w:rPr>
        <w:t>Raw data for Anti-TB activity of act-X</w:t>
      </w:r>
      <w:r w:rsidRPr="00E66CEC">
        <w:rPr>
          <w:rFonts w:ascii="Palatino Linotype" w:hAnsi="Palatino Linotype"/>
          <w:b/>
          <w:bCs/>
          <w:sz w:val="24"/>
          <w:szCs w:val="24"/>
          <w:highlight w:val="yellow"/>
          <w:u w:val="single"/>
          <w:vertAlign w:val="subscript"/>
        </w:rPr>
        <w:t>2</w:t>
      </w:r>
      <w:r w:rsidRPr="00E66CEC">
        <w:rPr>
          <w:rFonts w:ascii="Palatino Linotype" w:hAnsi="Palatino Linotype"/>
          <w:b/>
          <w:bCs/>
          <w:sz w:val="24"/>
          <w:szCs w:val="24"/>
          <w:highlight w:val="yellow"/>
          <w:u w:val="single"/>
        </w:rPr>
        <w:t xml:space="preserve"> and act-D</w:t>
      </w:r>
    </w:p>
    <w:tbl>
      <w:tblPr>
        <w:tblW w:w="91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6"/>
        <w:gridCol w:w="1566"/>
        <w:gridCol w:w="1861"/>
        <w:gridCol w:w="1272"/>
        <w:gridCol w:w="1566"/>
        <w:gridCol w:w="1466"/>
      </w:tblGrid>
      <w:tr w:rsidR="00E66CEC" w:rsidRPr="00943B5D" w14:paraId="3D03A2EC" w14:textId="77777777" w:rsidTr="00E66CEC">
        <w:trPr>
          <w:trHeight w:val="437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33569F9" w14:textId="77777777" w:rsidR="00943B5D" w:rsidRPr="00943B5D" w:rsidRDefault="00943B5D" w:rsidP="0094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7" w:type="dxa"/>
            <w:gridSpan w:val="2"/>
            <w:shd w:val="clear" w:color="auto" w:fill="FFFF00"/>
            <w:noWrap/>
            <w:vAlign w:val="center"/>
            <w:hideMark/>
          </w:tcPr>
          <w:p w14:paraId="17ACC67B" w14:textId="77777777" w:rsidR="00E66CEC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IC of Act-</w:t>
            </w:r>
            <w:r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X</w:t>
            </w: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="00E66CEC"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E66CEC"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for</w:t>
            </w:r>
            <w:r w:rsidR="00E66CEC"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bscript"/>
              </w:rPr>
              <w:t xml:space="preserve">  </w:t>
            </w:r>
          </w:p>
          <w:p w14:paraId="332F34D9" w14:textId="79F3C3D5" w:rsidR="00943B5D" w:rsidRPr="00943B5D" w:rsidRDefault="00E66CEC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E66CEC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</w:rPr>
              <w:t>M.</w:t>
            </w:r>
            <w:r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66CEC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</w:rPr>
              <w:t>tubercle</w:t>
            </w:r>
            <w:r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H37Rv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50B35F0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0A20FF26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EE908CE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CEC" w:rsidRPr="00943B5D" w14:paraId="5128024A" w14:textId="77777777" w:rsidTr="00E66CEC">
        <w:trPr>
          <w:trHeight w:val="437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F8E1AA4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FFFF00"/>
            <w:noWrap/>
            <w:vAlign w:val="center"/>
            <w:hideMark/>
          </w:tcPr>
          <w:p w14:paraId="19A0D66E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ethod-1</w:t>
            </w:r>
          </w:p>
        </w:tc>
        <w:tc>
          <w:tcPr>
            <w:tcW w:w="1861" w:type="dxa"/>
            <w:shd w:val="clear" w:color="auto" w:fill="FFFF00"/>
            <w:noWrap/>
            <w:vAlign w:val="center"/>
            <w:hideMark/>
          </w:tcPr>
          <w:p w14:paraId="4A4EED10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ethod-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0E95401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2248985C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609CDC6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3B5D" w:rsidRPr="00943B5D" w14:paraId="6DC471BB" w14:textId="77777777" w:rsidTr="00E66CEC">
        <w:trPr>
          <w:trHeight w:val="437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6ECB72A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423B7769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7E60D6F9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4241ADF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5827C623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8E9007D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3B5D" w:rsidRPr="00943B5D" w14:paraId="585F67FF" w14:textId="77777777" w:rsidTr="00E66CEC">
        <w:trPr>
          <w:trHeight w:val="437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44C0739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13BDEBF4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7811A5BC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810230B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7E1D3FAC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320B227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CEC" w:rsidRPr="00943B5D" w14:paraId="43F92B02" w14:textId="77777777" w:rsidTr="00E66CEC">
        <w:trPr>
          <w:trHeight w:val="437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F2575B4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N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3B2172F3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0D43B816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272" w:type="dxa"/>
            <w:shd w:val="clear" w:color="auto" w:fill="92D050"/>
            <w:noWrap/>
            <w:vAlign w:val="center"/>
            <w:hideMark/>
          </w:tcPr>
          <w:p w14:paraId="79F9D55E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566" w:type="dxa"/>
            <w:shd w:val="clear" w:color="auto" w:fill="92D050"/>
            <w:noWrap/>
            <w:vAlign w:val="center"/>
            <w:hideMark/>
          </w:tcPr>
          <w:p w14:paraId="007B6BE4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66" w:type="dxa"/>
            <w:shd w:val="clear" w:color="auto" w:fill="92D050"/>
            <w:noWrap/>
            <w:vAlign w:val="center"/>
            <w:hideMark/>
          </w:tcPr>
          <w:p w14:paraId="19E6BD4E" w14:textId="2FD1B5EE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ean</w:t>
            </w:r>
            <w:r w:rsidR="00BE56C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±</w:t>
            </w:r>
            <w:r w:rsidR="00BE56C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E66CEC" w:rsidRPr="00943B5D" w14:paraId="1B23FBA5" w14:textId="77777777" w:rsidTr="00E66CEC">
        <w:trPr>
          <w:trHeight w:val="437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8F3D09E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66" w:type="dxa"/>
            <w:shd w:val="clear" w:color="auto" w:fill="FFFF00"/>
            <w:noWrap/>
            <w:vAlign w:val="center"/>
            <w:hideMark/>
          </w:tcPr>
          <w:p w14:paraId="4C971A4F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861" w:type="dxa"/>
            <w:shd w:val="clear" w:color="auto" w:fill="FFFF00"/>
            <w:noWrap/>
            <w:vAlign w:val="center"/>
            <w:hideMark/>
          </w:tcPr>
          <w:p w14:paraId="5BD92B87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272" w:type="dxa"/>
            <w:shd w:val="clear" w:color="auto" w:fill="92D050"/>
            <w:noWrap/>
            <w:vAlign w:val="center"/>
            <w:hideMark/>
          </w:tcPr>
          <w:p w14:paraId="3567CA49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9C8301A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66" w:type="dxa"/>
            <w:shd w:val="clear" w:color="auto" w:fill="FFFF00"/>
            <w:noWrap/>
            <w:vAlign w:val="center"/>
            <w:hideMark/>
          </w:tcPr>
          <w:p w14:paraId="3FEA50A1" w14:textId="77777777" w:rsidR="00943B5D" w:rsidRPr="00943B5D" w:rsidRDefault="00943B5D" w:rsidP="00943B5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2.64 ± 0.07</w:t>
            </w:r>
          </w:p>
        </w:tc>
      </w:tr>
    </w:tbl>
    <w:p w14:paraId="272F60FF" w14:textId="5FA8CB76" w:rsidR="00943B5D" w:rsidRPr="00E66CEC" w:rsidRDefault="00943B5D" w:rsidP="00943B5D">
      <w:pPr>
        <w:jc w:val="center"/>
        <w:rPr>
          <w:rFonts w:ascii="Palatino Linotype" w:hAnsi="Palatino Linotype"/>
          <w:b/>
          <w:bCs/>
          <w:sz w:val="20"/>
          <w:szCs w:val="20"/>
          <w:u w:val="single"/>
        </w:rPr>
      </w:pPr>
    </w:p>
    <w:tbl>
      <w:tblPr>
        <w:tblW w:w="9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8"/>
        <w:gridCol w:w="1567"/>
        <w:gridCol w:w="1568"/>
        <w:gridCol w:w="1567"/>
        <w:gridCol w:w="1567"/>
        <w:gridCol w:w="1468"/>
      </w:tblGrid>
      <w:tr w:rsidR="00E66CEC" w:rsidRPr="00943B5D" w14:paraId="1EBB0B4C" w14:textId="77777777" w:rsidTr="00E66CEC">
        <w:trPr>
          <w:trHeight w:val="44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C0DA493" w14:textId="77777777" w:rsidR="00943B5D" w:rsidRPr="00943B5D" w:rsidRDefault="00943B5D" w:rsidP="0094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5" w:type="dxa"/>
            <w:gridSpan w:val="2"/>
            <w:shd w:val="clear" w:color="auto" w:fill="FFFF00"/>
            <w:noWrap/>
            <w:vAlign w:val="center"/>
            <w:hideMark/>
          </w:tcPr>
          <w:p w14:paraId="3B2724F2" w14:textId="78E0D351" w:rsidR="00E66CEC" w:rsidRDefault="00943B5D" w:rsidP="00E66CE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IC of Act-D</w:t>
            </w:r>
            <w:r w:rsidR="00E66CEC"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66CEC"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for</w:t>
            </w:r>
            <w:r w:rsidR="00E66CEC"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bscript"/>
              </w:rPr>
              <w:t xml:space="preserve">  </w:t>
            </w:r>
          </w:p>
          <w:p w14:paraId="026F45AA" w14:textId="67C12CCE" w:rsidR="00943B5D" w:rsidRPr="00943B5D" w:rsidRDefault="00E66CEC" w:rsidP="00E66CE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E66CEC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</w:rPr>
              <w:t>M.</w:t>
            </w:r>
            <w:r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66CEC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</w:rPr>
              <w:t>tubercle</w:t>
            </w:r>
            <w:r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H37Rv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1D04F52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F7FB7FC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1C21C0D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CEC" w:rsidRPr="00943B5D" w14:paraId="3DE28066" w14:textId="77777777" w:rsidTr="00E66CEC">
        <w:trPr>
          <w:trHeight w:val="44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8AD1DA8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00"/>
            <w:noWrap/>
            <w:vAlign w:val="center"/>
            <w:hideMark/>
          </w:tcPr>
          <w:p w14:paraId="74576E99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ethod-1</w:t>
            </w:r>
          </w:p>
        </w:tc>
        <w:tc>
          <w:tcPr>
            <w:tcW w:w="1567" w:type="dxa"/>
            <w:shd w:val="clear" w:color="auto" w:fill="FFFF00"/>
            <w:noWrap/>
            <w:vAlign w:val="center"/>
            <w:hideMark/>
          </w:tcPr>
          <w:p w14:paraId="593AE91A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ethod-2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40D7EA9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4C0E8AB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7AAC8B5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CEC" w:rsidRPr="00943B5D" w14:paraId="20916A25" w14:textId="77777777" w:rsidTr="00E66CEC">
        <w:trPr>
          <w:trHeight w:val="44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564AF2F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2A167A7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51259BF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C09B367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B34470B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F96358E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CEC" w:rsidRPr="00943B5D" w14:paraId="420B766D" w14:textId="77777777" w:rsidTr="00E66CEC">
        <w:trPr>
          <w:trHeight w:val="44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5A1D3F4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C4CE832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D74949E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C762BB2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C770B46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DF884CC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6CEC" w:rsidRPr="00943B5D" w14:paraId="1D6E6E6D" w14:textId="77777777" w:rsidTr="00E66CEC">
        <w:trPr>
          <w:trHeight w:val="44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CCB183A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N3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66D40BD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8595A11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567" w:type="dxa"/>
            <w:shd w:val="clear" w:color="auto" w:fill="92D050"/>
            <w:noWrap/>
            <w:vAlign w:val="center"/>
            <w:hideMark/>
          </w:tcPr>
          <w:p w14:paraId="26E11BFD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567" w:type="dxa"/>
            <w:shd w:val="clear" w:color="auto" w:fill="92D050"/>
            <w:noWrap/>
            <w:vAlign w:val="center"/>
            <w:hideMark/>
          </w:tcPr>
          <w:p w14:paraId="24FB7C46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68" w:type="dxa"/>
            <w:shd w:val="clear" w:color="auto" w:fill="92D050"/>
            <w:noWrap/>
            <w:vAlign w:val="center"/>
            <w:hideMark/>
          </w:tcPr>
          <w:p w14:paraId="5EDB4838" w14:textId="194D8480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ean</w:t>
            </w:r>
            <w:r w:rsidR="00BE56C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±</w:t>
            </w:r>
            <w:r w:rsidR="00BE56C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E66CEC" w:rsidRPr="00E66CEC" w14:paraId="3D153A5B" w14:textId="77777777" w:rsidTr="00E66CEC">
        <w:trPr>
          <w:trHeight w:val="445"/>
        </w:trPr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08F1C85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67" w:type="dxa"/>
            <w:shd w:val="clear" w:color="auto" w:fill="FFFF00"/>
            <w:noWrap/>
            <w:vAlign w:val="center"/>
            <w:hideMark/>
          </w:tcPr>
          <w:p w14:paraId="7D45FABF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567" w:type="dxa"/>
            <w:shd w:val="clear" w:color="auto" w:fill="FFFF00"/>
            <w:noWrap/>
            <w:vAlign w:val="center"/>
            <w:hideMark/>
          </w:tcPr>
          <w:p w14:paraId="00B168D4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567" w:type="dxa"/>
            <w:shd w:val="clear" w:color="auto" w:fill="92D050"/>
            <w:noWrap/>
            <w:vAlign w:val="center"/>
            <w:hideMark/>
          </w:tcPr>
          <w:p w14:paraId="310F2ECF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E8391F8" w14:textId="77777777" w:rsidR="00943B5D" w:rsidRPr="00943B5D" w:rsidRDefault="00943B5D" w:rsidP="00943B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68" w:type="dxa"/>
            <w:shd w:val="clear" w:color="auto" w:fill="FFFF00"/>
            <w:noWrap/>
            <w:vAlign w:val="center"/>
            <w:hideMark/>
          </w:tcPr>
          <w:p w14:paraId="0883A31D" w14:textId="77777777" w:rsidR="00943B5D" w:rsidRPr="00943B5D" w:rsidRDefault="00943B5D" w:rsidP="00943B5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1.80 ± 0.07</w:t>
            </w:r>
          </w:p>
        </w:tc>
      </w:tr>
    </w:tbl>
    <w:p w14:paraId="699249E0" w14:textId="075BE021" w:rsidR="00943B5D" w:rsidRDefault="00943B5D" w:rsidP="00943B5D">
      <w:pPr>
        <w:jc w:val="center"/>
        <w:rPr>
          <w:rFonts w:ascii="Palatino Linotype" w:hAnsi="Palatino Linotype"/>
          <w:b/>
          <w:bCs/>
          <w:sz w:val="20"/>
          <w:szCs w:val="20"/>
          <w:u w:val="single"/>
        </w:rPr>
      </w:pPr>
    </w:p>
    <w:tbl>
      <w:tblPr>
        <w:tblW w:w="8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6"/>
        <w:gridCol w:w="2687"/>
        <w:gridCol w:w="3194"/>
      </w:tblGrid>
      <w:tr w:rsidR="00BE56CB" w:rsidRPr="00943B5D" w14:paraId="2D04F9B2" w14:textId="77777777" w:rsidTr="00BE56CB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4C69C069" w14:textId="77777777" w:rsidR="00BE56CB" w:rsidRPr="00943B5D" w:rsidRDefault="00BE56CB" w:rsidP="008237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1" w:type="dxa"/>
            <w:gridSpan w:val="2"/>
            <w:shd w:val="clear" w:color="auto" w:fill="FFFF00"/>
            <w:noWrap/>
            <w:vAlign w:val="center"/>
            <w:hideMark/>
          </w:tcPr>
          <w:p w14:paraId="03976071" w14:textId="2FBB9EF8" w:rsidR="00BE56CB" w:rsidRPr="00943B5D" w:rsidRDefault="00BE56CB" w:rsidP="00E66CE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IC of Act-</w:t>
            </w:r>
            <w:r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X</w:t>
            </w: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for</w:t>
            </w:r>
            <w:r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bscript"/>
              </w:rPr>
              <w:t xml:space="preserve">  </w:t>
            </w:r>
          </w:p>
        </w:tc>
      </w:tr>
      <w:tr w:rsidR="00BE56CB" w:rsidRPr="00943B5D" w14:paraId="735A32B5" w14:textId="77777777" w:rsidTr="00BE56CB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32EBE1BB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FFFF00"/>
            <w:noWrap/>
            <w:vAlign w:val="center"/>
            <w:hideMark/>
          </w:tcPr>
          <w:p w14:paraId="1E3F8207" w14:textId="4BCE4B5D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E66CEC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Mycobacterium bovis</w:t>
            </w:r>
            <w:r w:rsidRPr="00E66CEC">
              <w:rPr>
                <w:rFonts w:ascii="Times" w:hAnsi="Times"/>
                <w:b/>
                <w:bCs/>
                <w:sz w:val="20"/>
                <w:szCs w:val="20"/>
              </w:rPr>
              <w:t xml:space="preserve"> (BCG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94" w:type="dxa"/>
            <w:shd w:val="clear" w:color="auto" w:fill="FFFF00"/>
            <w:noWrap/>
            <w:vAlign w:val="center"/>
            <w:hideMark/>
          </w:tcPr>
          <w:p w14:paraId="056BF7C6" w14:textId="4E8F5208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E66CEC">
              <w:rPr>
                <w:rFonts w:ascii="Times" w:hAnsi="Times"/>
                <w:b/>
                <w:bCs/>
                <w:sz w:val="20"/>
                <w:szCs w:val="20"/>
              </w:rPr>
              <w:t>Mtb H37Rv</w:t>
            </w:r>
          </w:p>
        </w:tc>
      </w:tr>
      <w:tr w:rsidR="00BE56CB" w:rsidRPr="00943B5D" w14:paraId="7F86FD8D" w14:textId="77777777" w:rsidTr="00BE56CB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66584070" w14:textId="77777777" w:rsidR="00BE56CB" w:rsidRPr="00943B5D" w:rsidRDefault="00BE56CB" w:rsidP="00E66CE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2687" w:type="dxa"/>
            <w:shd w:val="clear" w:color="auto" w:fill="auto"/>
            <w:noWrap/>
          </w:tcPr>
          <w:p w14:paraId="62ACFE19" w14:textId="44F79223" w:rsidR="00BE56CB" w:rsidRPr="00943B5D" w:rsidRDefault="00BE56CB" w:rsidP="00E66CE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194" w:type="dxa"/>
            <w:shd w:val="clear" w:color="auto" w:fill="auto"/>
            <w:noWrap/>
          </w:tcPr>
          <w:p w14:paraId="219CF720" w14:textId="27D04C7F" w:rsidR="00BE56CB" w:rsidRPr="00943B5D" w:rsidRDefault="00BE56CB" w:rsidP="00E66CE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</w:tr>
      <w:tr w:rsidR="00BE56CB" w:rsidRPr="00943B5D" w14:paraId="1B3CF03D" w14:textId="77777777" w:rsidTr="00BE56CB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78BA1045" w14:textId="77777777" w:rsidR="00BE56CB" w:rsidRPr="00943B5D" w:rsidRDefault="00BE56CB" w:rsidP="00E66CE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2687" w:type="dxa"/>
            <w:shd w:val="clear" w:color="auto" w:fill="auto"/>
            <w:noWrap/>
          </w:tcPr>
          <w:p w14:paraId="150F1630" w14:textId="68AE27F2" w:rsidR="00BE56CB" w:rsidRPr="00943B5D" w:rsidRDefault="00BE56CB" w:rsidP="00E66CE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194" w:type="dxa"/>
            <w:shd w:val="clear" w:color="auto" w:fill="auto"/>
            <w:noWrap/>
          </w:tcPr>
          <w:p w14:paraId="7ED2F14C" w14:textId="7D13670B" w:rsidR="00BE56CB" w:rsidRPr="00943B5D" w:rsidRDefault="00BE56CB" w:rsidP="00E66CE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</w:tr>
      <w:tr w:rsidR="00BE56CB" w:rsidRPr="00943B5D" w14:paraId="5593D8D6" w14:textId="77777777" w:rsidTr="00BE56CB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0BD917F9" w14:textId="77777777" w:rsidR="00BE56CB" w:rsidRPr="00943B5D" w:rsidRDefault="00BE56CB" w:rsidP="00E66CE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N3</w:t>
            </w:r>
          </w:p>
        </w:tc>
        <w:tc>
          <w:tcPr>
            <w:tcW w:w="2687" w:type="dxa"/>
            <w:shd w:val="clear" w:color="auto" w:fill="auto"/>
            <w:noWrap/>
          </w:tcPr>
          <w:p w14:paraId="22796DB2" w14:textId="7C3F69F1" w:rsidR="00BE56CB" w:rsidRPr="00943B5D" w:rsidRDefault="00BE56CB" w:rsidP="00E66CE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194" w:type="dxa"/>
            <w:shd w:val="clear" w:color="auto" w:fill="auto"/>
            <w:noWrap/>
          </w:tcPr>
          <w:p w14:paraId="27720F05" w14:textId="6C651910" w:rsidR="00BE56CB" w:rsidRPr="00943B5D" w:rsidRDefault="00BE56CB" w:rsidP="00E66CE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</w:tr>
      <w:tr w:rsidR="00BE56CB" w:rsidRPr="00943B5D" w14:paraId="03B5C25B" w14:textId="77777777" w:rsidTr="00BE56CB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23F25C17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687" w:type="dxa"/>
            <w:shd w:val="clear" w:color="auto" w:fill="FFFF00"/>
            <w:noWrap/>
            <w:vAlign w:val="center"/>
            <w:hideMark/>
          </w:tcPr>
          <w:p w14:paraId="23C3A9BC" w14:textId="76E47DD6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194" w:type="dxa"/>
            <w:shd w:val="clear" w:color="auto" w:fill="FFFF00"/>
            <w:noWrap/>
            <w:vAlign w:val="center"/>
            <w:hideMark/>
          </w:tcPr>
          <w:p w14:paraId="245360CC" w14:textId="789A1E16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</w:tr>
      <w:tr w:rsidR="00BE56CB" w:rsidRPr="00943B5D" w14:paraId="57E2E6F7" w14:textId="77777777" w:rsidTr="00BE56CB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</w:tcPr>
          <w:p w14:paraId="3AC5B1A6" w14:textId="6622FDD7" w:rsidR="00BE56CB" w:rsidRPr="00943B5D" w:rsidRDefault="00BE56CB" w:rsidP="00BE56C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687" w:type="dxa"/>
            <w:shd w:val="clear" w:color="auto" w:fill="FFFF00"/>
            <w:noWrap/>
          </w:tcPr>
          <w:p w14:paraId="4D3D0412" w14:textId="4AD65F48" w:rsidR="00BE56CB" w:rsidRPr="002651A3" w:rsidRDefault="00BE56CB" w:rsidP="00BE56C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194" w:type="dxa"/>
            <w:shd w:val="clear" w:color="auto" w:fill="FFFF00"/>
            <w:noWrap/>
          </w:tcPr>
          <w:p w14:paraId="38D20D6B" w14:textId="1D1230F7" w:rsidR="00BE56CB" w:rsidRPr="002651A3" w:rsidRDefault="00BE56CB" w:rsidP="00BE56C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0.0</w:t>
            </w:r>
          </w:p>
        </w:tc>
      </w:tr>
      <w:tr w:rsidR="00BE56CB" w:rsidRPr="00943B5D" w14:paraId="0AAEABCF" w14:textId="77777777" w:rsidTr="00BE56CB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</w:tcPr>
          <w:p w14:paraId="36C36E6B" w14:textId="7942F581" w:rsidR="00BE56CB" w:rsidRPr="00943B5D" w:rsidRDefault="00BE56CB" w:rsidP="00BE56C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ean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687" w:type="dxa"/>
            <w:shd w:val="clear" w:color="auto" w:fill="FFFF00"/>
            <w:noWrap/>
          </w:tcPr>
          <w:p w14:paraId="026FCCCD" w14:textId="7568AA7C" w:rsidR="00BE56CB" w:rsidRPr="002651A3" w:rsidRDefault="00BE56CB" w:rsidP="00BE56C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F31A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3194" w:type="dxa"/>
            <w:shd w:val="clear" w:color="auto" w:fill="FFFF00"/>
            <w:noWrap/>
          </w:tcPr>
          <w:p w14:paraId="1610845B" w14:textId="4B6145DE" w:rsidR="00BE56CB" w:rsidRPr="002651A3" w:rsidRDefault="00BE56CB" w:rsidP="00BE56C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F31A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± 0.0</w:t>
            </w:r>
          </w:p>
        </w:tc>
      </w:tr>
    </w:tbl>
    <w:p w14:paraId="6EEDC751" w14:textId="42C916E0" w:rsidR="00E66CEC" w:rsidRDefault="00E66CEC" w:rsidP="00E66CEC">
      <w:pPr>
        <w:jc w:val="center"/>
        <w:rPr>
          <w:rFonts w:ascii="Palatino Linotype" w:hAnsi="Palatino Linotype"/>
          <w:b/>
          <w:bCs/>
          <w:sz w:val="20"/>
          <w:szCs w:val="20"/>
          <w:u w:val="single"/>
        </w:rPr>
      </w:pPr>
    </w:p>
    <w:tbl>
      <w:tblPr>
        <w:tblW w:w="8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6"/>
        <w:gridCol w:w="2687"/>
        <w:gridCol w:w="3194"/>
      </w:tblGrid>
      <w:tr w:rsidR="00BE56CB" w:rsidRPr="00943B5D" w14:paraId="10448F64" w14:textId="77777777" w:rsidTr="008237DE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2B2B54BA" w14:textId="77777777" w:rsidR="00BE56CB" w:rsidRPr="00943B5D" w:rsidRDefault="00BE56CB" w:rsidP="008237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1" w:type="dxa"/>
            <w:gridSpan w:val="2"/>
            <w:shd w:val="clear" w:color="auto" w:fill="FFFF00"/>
            <w:noWrap/>
            <w:vAlign w:val="center"/>
            <w:hideMark/>
          </w:tcPr>
          <w:p w14:paraId="385E2F2C" w14:textId="7B29EA3C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IC of Act-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D</w:t>
            </w:r>
            <w:r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for</w:t>
            </w:r>
            <w:r w:rsidRPr="00E66CE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bscript"/>
              </w:rPr>
              <w:t xml:space="preserve">  </w:t>
            </w:r>
          </w:p>
        </w:tc>
      </w:tr>
      <w:tr w:rsidR="00BE56CB" w:rsidRPr="00943B5D" w14:paraId="6C2C42FC" w14:textId="77777777" w:rsidTr="008237DE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313DB217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FFFF00"/>
            <w:noWrap/>
            <w:vAlign w:val="center"/>
            <w:hideMark/>
          </w:tcPr>
          <w:p w14:paraId="26E5F021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E66CEC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Mycobacterium bovis</w:t>
            </w:r>
            <w:r w:rsidRPr="00E66CEC">
              <w:rPr>
                <w:rFonts w:ascii="Times" w:hAnsi="Times"/>
                <w:b/>
                <w:bCs/>
                <w:sz w:val="20"/>
                <w:szCs w:val="20"/>
              </w:rPr>
              <w:t xml:space="preserve"> (BCG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94" w:type="dxa"/>
            <w:shd w:val="clear" w:color="auto" w:fill="FFFF00"/>
            <w:noWrap/>
            <w:vAlign w:val="center"/>
            <w:hideMark/>
          </w:tcPr>
          <w:p w14:paraId="5E39D84F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E66CEC">
              <w:rPr>
                <w:rFonts w:ascii="Times" w:hAnsi="Times"/>
                <w:b/>
                <w:bCs/>
                <w:sz w:val="20"/>
                <w:szCs w:val="20"/>
              </w:rPr>
              <w:t>Mtb H37Rv</w:t>
            </w:r>
          </w:p>
        </w:tc>
      </w:tr>
      <w:tr w:rsidR="00BE56CB" w:rsidRPr="00943B5D" w14:paraId="0D033062" w14:textId="77777777" w:rsidTr="008237DE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7912BA26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2687" w:type="dxa"/>
            <w:shd w:val="clear" w:color="auto" w:fill="auto"/>
            <w:noWrap/>
          </w:tcPr>
          <w:p w14:paraId="5E7C46B4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194" w:type="dxa"/>
            <w:shd w:val="clear" w:color="auto" w:fill="auto"/>
            <w:noWrap/>
          </w:tcPr>
          <w:p w14:paraId="60B14DD1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</w:tr>
      <w:tr w:rsidR="00BE56CB" w:rsidRPr="00943B5D" w14:paraId="619294E8" w14:textId="77777777" w:rsidTr="008237DE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4E63D0D4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2687" w:type="dxa"/>
            <w:shd w:val="clear" w:color="auto" w:fill="auto"/>
            <w:noWrap/>
          </w:tcPr>
          <w:p w14:paraId="664F3BD1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194" w:type="dxa"/>
            <w:shd w:val="clear" w:color="auto" w:fill="auto"/>
            <w:noWrap/>
          </w:tcPr>
          <w:p w14:paraId="08B6A2DC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</w:tr>
      <w:tr w:rsidR="00BE56CB" w:rsidRPr="00943B5D" w14:paraId="086D665B" w14:textId="77777777" w:rsidTr="008237DE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4F6770F5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N3</w:t>
            </w:r>
          </w:p>
        </w:tc>
        <w:tc>
          <w:tcPr>
            <w:tcW w:w="2687" w:type="dxa"/>
            <w:shd w:val="clear" w:color="auto" w:fill="auto"/>
            <w:noWrap/>
          </w:tcPr>
          <w:p w14:paraId="4E653754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194" w:type="dxa"/>
            <w:shd w:val="clear" w:color="auto" w:fill="auto"/>
            <w:noWrap/>
          </w:tcPr>
          <w:p w14:paraId="1C086091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</w:tr>
      <w:tr w:rsidR="00BE56CB" w:rsidRPr="00943B5D" w14:paraId="595289B9" w14:textId="77777777" w:rsidTr="008237DE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  <w:hideMark/>
          </w:tcPr>
          <w:p w14:paraId="67FC7611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687" w:type="dxa"/>
            <w:shd w:val="clear" w:color="auto" w:fill="FFFF00"/>
            <w:noWrap/>
            <w:vAlign w:val="center"/>
            <w:hideMark/>
          </w:tcPr>
          <w:p w14:paraId="5B4A4F2E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194" w:type="dxa"/>
            <w:shd w:val="clear" w:color="auto" w:fill="FFFF00"/>
            <w:noWrap/>
            <w:vAlign w:val="center"/>
            <w:hideMark/>
          </w:tcPr>
          <w:p w14:paraId="4CCC6BDB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2651A3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</w:p>
        </w:tc>
      </w:tr>
      <w:tr w:rsidR="00BE56CB" w:rsidRPr="00943B5D" w14:paraId="167EC3A7" w14:textId="77777777" w:rsidTr="008237DE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</w:tcPr>
          <w:p w14:paraId="4E7A5DE4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lastRenderedPageBreak/>
              <w:t>SD</w:t>
            </w:r>
          </w:p>
        </w:tc>
        <w:tc>
          <w:tcPr>
            <w:tcW w:w="2687" w:type="dxa"/>
            <w:shd w:val="clear" w:color="auto" w:fill="FFFF00"/>
            <w:noWrap/>
          </w:tcPr>
          <w:p w14:paraId="4770CBF2" w14:textId="77777777" w:rsidR="00BE56CB" w:rsidRPr="002651A3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194" w:type="dxa"/>
            <w:shd w:val="clear" w:color="auto" w:fill="FFFF00"/>
            <w:noWrap/>
          </w:tcPr>
          <w:p w14:paraId="4D4CCDC4" w14:textId="77777777" w:rsidR="00BE56CB" w:rsidRPr="002651A3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0.0</w:t>
            </w:r>
          </w:p>
        </w:tc>
      </w:tr>
      <w:tr w:rsidR="00BE56CB" w:rsidRPr="00943B5D" w14:paraId="5BEBCA64" w14:textId="77777777" w:rsidTr="008237DE">
        <w:trPr>
          <w:trHeight w:val="432"/>
        </w:trPr>
        <w:tc>
          <w:tcPr>
            <w:tcW w:w="2516" w:type="dxa"/>
            <w:shd w:val="clear" w:color="auto" w:fill="auto"/>
            <w:noWrap/>
            <w:vAlign w:val="center"/>
          </w:tcPr>
          <w:p w14:paraId="1824A347" w14:textId="77777777" w:rsidR="00BE56CB" w:rsidRPr="00943B5D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ean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687" w:type="dxa"/>
            <w:shd w:val="clear" w:color="auto" w:fill="FFFF00"/>
            <w:noWrap/>
          </w:tcPr>
          <w:p w14:paraId="5098AAD1" w14:textId="77777777" w:rsidR="00BE56CB" w:rsidRPr="002651A3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F31A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3194" w:type="dxa"/>
            <w:shd w:val="clear" w:color="auto" w:fill="FFFF00"/>
            <w:noWrap/>
          </w:tcPr>
          <w:p w14:paraId="0BDDED78" w14:textId="77777777" w:rsidR="00BE56CB" w:rsidRPr="002651A3" w:rsidRDefault="00BE56CB" w:rsidP="008237D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8F31A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1.56</w:t>
            </w:r>
            <w:r w:rsidRPr="00943B5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± 0.0</w:t>
            </w:r>
          </w:p>
        </w:tc>
      </w:tr>
    </w:tbl>
    <w:p w14:paraId="377F56A2" w14:textId="4439A67F" w:rsidR="00BE56CB" w:rsidRDefault="00BE56CB" w:rsidP="00E66CEC">
      <w:pPr>
        <w:jc w:val="center"/>
        <w:rPr>
          <w:rFonts w:ascii="Palatino Linotype" w:hAnsi="Palatino Linotype"/>
          <w:b/>
          <w:bCs/>
          <w:sz w:val="20"/>
          <w:szCs w:val="20"/>
          <w:u w:val="single"/>
        </w:rPr>
      </w:pPr>
    </w:p>
    <w:p w14:paraId="72B52DE0" w14:textId="2BADDF1D" w:rsidR="00F00C7A" w:rsidRDefault="00F00C7A" w:rsidP="00E66CEC">
      <w:pPr>
        <w:jc w:val="center"/>
        <w:rPr>
          <w:rFonts w:ascii="Palatino Linotype" w:hAnsi="Palatino Linotype"/>
          <w:b/>
          <w:bCs/>
          <w:sz w:val="20"/>
          <w:szCs w:val="20"/>
          <w:u w:val="single"/>
        </w:rPr>
      </w:pPr>
    </w:p>
    <w:p w14:paraId="48553560" w14:textId="77777777" w:rsidR="00F00C7A" w:rsidRPr="00E66CEC" w:rsidRDefault="00F00C7A" w:rsidP="00E66CEC">
      <w:pPr>
        <w:jc w:val="center"/>
        <w:rPr>
          <w:rFonts w:ascii="Palatino Linotype" w:hAnsi="Palatino Linotype"/>
          <w:b/>
          <w:bCs/>
          <w:sz w:val="20"/>
          <w:szCs w:val="20"/>
          <w:u w:val="single"/>
        </w:rPr>
      </w:pPr>
    </w:p>
    <w:sectPr w:rsidR="00F00C7A" w:rsidRPr="00E66CEC" w:rsidSect="0067721B">
      <w:type w:val="continuous"/>
      <w:pgSz w:w="11910" w:h="16840"/>
      <w:pgMar w:top="1440" w:right="1440" w:bottom="1440" w:left="198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0MDKyMDEyNDMxMjJV0lEKTi0uzszPAykwrAUAtsgN7iwAAAA="/>
  </w:docVars>
  <w:rsids>
    <w:rsidRoot w:val="002D1772"/>
    <w:rsid w:val="002346BA"/>
    <w:rsid w:val="002D1772"/>
    <w:rsid w:val="0067721B"/>
    <w:rsid w:val="00943B5D"/>
    <w:rsid w:val="00A31B3D"/>
    <w:rsid w:val="00BE56CB"/>
    <w:rsid w:val="00CD6C1E"/>
    <w:rsid w:val="00E66CEC"/>
    <w:rsid w:val="00F0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DAC40"/>
  <w15:chartTrackingRefBased/>
  <w15:docId w15:val="{2CC3924F-A1FA-48CE-905B-E0F5678F6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51">
    <w:name w:val="font51"/>
    <w:basedOn w:val="DefaultParagraphFont"/>
    <w:rsid w:val="00943B5D"/>
    <w:rPr>
      <w:rFonts w:ascii="Palatino Linotype" w:hAnsi="Palatino Linotype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DefaultParagraphFont"/>
    <w:rsid w:val="00943B5D"/>
    <w:rPr>
      <w:rFonts w:ascii="Palatino Linotype" w:hAnsi="Palatino Linotype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DefaultParagraphFont"/>
    <w:rsid w:val="00943B5D"/>
    <w:rPr>
      <w:rFonts w:ascii="Palatino Linotype" w:hAnsi="Palatino Linotype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1">
    <w:name w:val="font61"/>
    <w:basedOn w:val="DefaultParagraphFont"/>
    <w:rsid w:val="00943B5D"/>
    <w:rPr>
      <w:rFonts w:ascii="Palatino Linotype" w:hAnsi="Palatino Linotype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1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Qureshi</dc:creator>
  <cp:keywords/>
  <dc:description/>
  <cp:lastModifiedBy>Kamal Qureshi</cp:lastModifiedBy>
  <cp:revision>7</cp:revision>
  <dcterms:created xsi:type="dcterms:W3CDTF">2022-03-19T16:51:00Z</dcterms:created>
  <dcterms:modified xsi:type="dcterms:W3CDTF">2022-03-19T17:19:00Z</dcterms:modified>
</cp:coreProperties>
</file>